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>SUPPLEMENTARY FIGURE 1.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GB" w:eastAsia="ja-JP"/>
        </w:rPr>
        <w:t>A20 deficiency in β-cells sensitizes to β-cell apoptosis in vitro, but does not influence diabetes development.</w:t>
      </w: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(A) Pancreatic islets from </w:t>
      </w:r>
      <w:r>
        <w:rPr>
          <w:rFonts w:eastAsia="Times New Roman" w:cs="Symbol" w:ascii="Symbol" w:hAnsi="Symbol"/>
          <w:sz w:val="24"/>
          <w:szCs w:val="24"/>
          <w:lang w:val="en-GB"/>
        </w:rPr>
        <w:t>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-cell-specific A20 knockout (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>-KO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KO) and wild type (WT) mice were isolated, cultured overnight, and either or not exposed to IL-1β (10 U/ml) or TNF (1000U/ml) and IFNγ (1000 U/ml) for the indicated times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Western blot analysis on islets from WT and 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>-KO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mice exposed to IL-1β+IFN-</w:t>
      </w:r>
      <w:r>
        <w:rPr>
          <w:rFonts w:eastAsia="Times New Roman" w:cs="Times New Roman" w:ascii="Times New Roman" w:hAnsi="Times New Roman"/>
          <w:sz w:val="24"/>
          <w:szCs w:val="24"/>
        </w:rPr>
        <w:t>γ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for 24h (left). Percentage of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cell death evaluated by Hoechst-Propidium iodide staining (right). Data are mean ± S.E.M. of 3-4 independent experiments. *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&lt; 0.05 vs WT. (B) 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>-KO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and WT littermates were injected with 42.5 mg/kg of streptozotocin (STZ, n=11-13) or control buffer (Con, n=2-4) for 5 subsequent days. Glucose levels were measured at day 0, 4, 7, 9, 14, 21 and 28 days post injection in non-starved conditions (left). Intra-peritoneal Glucose Tolerance Test (ipGTT) was performed 5 weeks post injection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(n= 7-8, Con: n= 2) (right)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. (C)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>-KO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, Ins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 w:eastAsia="ja-JP"/>
        </w:rPr>
        <w:t>Akita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 xml:space="preserve">-KO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Ins2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GB"/>
        </w:rPr>
        <w:t>Akita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and WT littermates (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n= 8-9) 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>were grown, and n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on-starved glucose levels were measured weekly, starting from 3 weeks of age (left). Intra-peritoneal Glucose tolerance test (ipGTT) was performed at 6 weeks (right). (D) 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A20</w:t>
      </w:r>
      <w:r>
        <w:rPr>
          <w:rFonts w:eastAsia="Symbol" w:cs="Symbol" w:ascii="Symbol" w:hAnsi="Symbol"/>
          <w:sz w:val="32"/>
          <w:szCs w:val="32"/>
          <w:vertAlign w:val="superscript"/>
          <w:lang w:val="en-GB"/>
        </w:rPr>
        <w:t></w:t>
      </w:r>
      <w:r>
        <w:rPr>
          <w:rFonts w:eastAsia="Times New Roman" w:cs="Times New Roman" w:ascii="Times New Roman" w:hAnsi="Times New Roman"/>
          <w:sz w:val="32"/>
          <w:szCs w:val="32"/>
          <w:vertAlign w:val="superscript"/>
          <w:lang w:val="en-GB"/>
        </w:rPr>
        <w:t>-KO</w:t>
      </w:r>
      <w:r>
        <w:rPr>
          <w:rFonts w:eastAsia="Times New Roman" w:cs="Times New Roman" w:ascii="Times New Roman" w:hAnsi="Times New Roman"/>
          <w:sz w:val="24"/>
          <w:szCs w:val="24"/>
          <w:lang w:val="en-GB" w:eastAsia="ja-JP"/>
        </w:rPr>
        <w:t xml:space="preserve"> (n=21) and control littermate mice (n=17) were backcrossed into a NOD background and diabetes development was analysed based on blood glucose levels.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Data are presented as mean </w:t>
      </w:r>
      <w:r>
        <w:rPr>
          <w:rFonts w:eastAsia="Times New Roman" w:cs="Calibri" w:ascii="Times New Roman" w:hAnsi="Times New Roman"/>
          <w:sz w:val="24"/>
          <w:szCs w:val="24"/>
          <w:lang w:val="en-US"/>
        </w:rPr>
        <w:t>±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SD and 2-way ANOVA was used as a statistical test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nl-B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11:05:00Z</dcterms:created>
  <dc:creator>Geert van Loo</dc:creator>
  <dc:description/>
  <cp:keywords/>
  <dc:language>en-US</dc:language>
  <cp:lastModifiedBy>Geert van Loo</cp:lastModifiedBy>
  <dcterms:modified xsi:type="dcterms:W3CDTF">2015-09-15T10:59:00Z</dcterms:modified>
  <cp:revision>4</cp:revision>
  <dc:subject/>
  <dc:title/>
</cp:coreProperties>
</file>